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86C9BA9" w14:textId="06BF0654" w:rsidR="004A3BF4" w:rsidRDefault="00C953E7" w:rsidP="00EB630B">
      <w:pPr>
        <w:pStyle w:val="Heading2"/>
      </w:pPr>
      <w:r>
        <w:t xml:space="preserve">ADP </w:t>
      </w:r>
      <w:r w:rsidR="004A3BF4" w:rsidRPr="4FCD93D0">
        <w:t>Installation Manual and Technical Guidelines</w:t>
      </w:r>
      <w:r w:rsidR="004A3BF4">
        <w:t>, Behavior Survey</w:t>
      </w:r>
      <w:r>
        <w:t>, and Collected Data</w:t>
      </w:r>
    </w:p>
    <w:p w14:paraId="2D784FD0" w14:textId="3FBF7EA4" w:rsidR="003D7802" w:rsidRPr="00AB4E18" w:rsidRDefault="004A3BF4" w:rsidP="00EB630B">
      <w:r>
        <w:t>The ADP Installation Manual and Technical Guidelines</w:t>
      </w:r>
      <w:r w:rsidR="00C953E7">
        <w:t xml:space="preserve">; </w:t>
      </w:r>
      <w:r>
        <w:t>Behavior Survey developed for this study and administered using Taroworks</w:t>
      </w:r>
      <w:r w:rsidR="00C953E7">
        <w:t xml:space="preserve">; and data collected for this study </w:t>
      </w:r>
      <w:r>
        <w:t xml:space="preserve">are available at </w:t>
      </w:r>
      <w:hyperlink r:id="rId9">
        <w:r w:rsidRPr="4FCD93D0">
          <w:rPr>
            <w:color w:val="1155CC"/>
            <w:u w:val="single"/>
          </w:rPr>
          <w:t>https://osf.io/uwq82/</w:t>
        </w:r>
      </w:hyperlink>
      <w:r>
        <w:t>.</w:t>
      </w:r>
      <w:bookmarkStart w:id="0" w:name="_heading=h.qsh70q" w:colFirst="0" w:colLast="0"/>
      <w:bookmarkStart w:id="1" w:name="_heading=h.3as4poj" w:colFirst="0" w:colLast="0"/>
      <w:bookmarkStart w:id="2" w:name="_heading=h.1pxezwc" w:colFirst="0" w:colLast="0"/>
      <w:bookmarkStart w:id="3" w:name="_heading=h.1hmsyys" w:colFirst="0" w:colLast="0"/>
      <w:bookmarkStart w:id="4" w:name="_heading=h.41mghml" w:colFirst="0" w:colLast="0"/>
      <w:bookmarkStart w:id="5" w:name="_heading=h.2grqrue" w:colFirst="0" w:colLast="0"/>
      <w:bookmarkEnd w:id="0"/>
      <w:bookmarkEnd w:id="1"/>
      <w:bookmarkEnd w:id="2"/>
      <w:bookmarkEnd w:id="3"/>
      <w:bookmarkEnd w:id="4"/>
      <w:bookmarkEnd w:id="5"/>
    </w:p>
    <w:sectPr w:rsidR="003D7802" w:rsidRPr="00AB4E18" w:rsidSect="00EB630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lowerLetter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5A19A" w14:textId="77777777" w:rsidR="003E2A23" w:rsidRDefault="003E2A23" w:rsidP="008423AC">
      <w:r>
        <w:separator/>
      </w:r>
    </w:p>
  </w:endnote>
  <w:endnote w:type="continuationSeparator" w:id="0">
    <w:p w14:paraId="7F92A87D" w14:textId="77777777" w:rsidR="003E2A23" w:rsidRDefault="003E2A23" w:rsidP="008423AC">
      <w:r>
        <w:continuationSeparator/>
      </w:r>
    </w:p>
  </w:endnote>
  <w:endnote w:type="continuationNotice" w:id="1">
    <w:p w14:paraId="71BE053F" w14:textId="77777777" w:rsidR="003E2A23" w:rsidRDefault="003E2A23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5F835" w14:textId="77777777" w:rsidR="003E2A23" w:rsidRDefault="003E2A23" w:rsidP="008423AC">
      <w:r>
        <w:separator/>
      </w:r>
    </w:p>
  </w:footnote>
  <w:footnote w:type="continuationSeparator" w:id="0">
    <w:p w14:paraId="06FBF616" w14:textId="77777777" w:rsidR="003E2A23" w:rsidRDefault="003E2A23" w:rsidP="008423AC">
      <w:r>
        <w:continuationSeparator/>
      </w:r>
    </w:p>
  </w:footnote>
  <w:footnote w:type="continuationNotice" w:id="1">
    <w:p w14:paraId="5B430A5E" w14:textId="77777777" w:rsidR="003E2A23" w:rsidRDefault="003E2A23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2A23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B630B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20/10/relationships/intelligence" Target="intelligence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osf.io/uwq82/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570</cp:revision>
  <dcterms:created xsi:type="dcterms:W3CDTF">2024-04-25T19:06:00Z</dcterms:created>
  <dcterms:modified xsi:type="dcterms:W3CDTF">2025-03-1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